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Lines 61-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Lines 94-1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Lines 128-13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Line 125, 138-1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Line 138-1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Line 138-146, 186-18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Lines 195-201, 20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Lines 138-14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Lines 205-20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Line 140, 186-18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Table 1, Line 196 (age is the only quantitative vari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Line 202 -20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FF0000"/>
                <w:sz w:val="20"/>
              </w:rPr>
            </w:pP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Line 191-19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FF0000"/>
                <w:sz w:val="20"/>
              </w:rPr>
            </w:pPr>
            <w:r>
              <w:rPr>
                <w:color w:val="FF0000"/>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Table 1 footnot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FF0000"/>
                <w:sz w:val="20"/>
              </w:rPr>
            </w:pPr>
            <w:r>
              <w:rPr>
                <w:color w:val="FF0000"/>
                <w:sz w:val="20"/>
              </w:rPr>
              <w:t>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Table 3 &amp; footnot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Table 3 (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Tabl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Lines 293-295, 303, 319, 332, 34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Lines 375 - 38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Lines 390-39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Lines 293-29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Lines 37-4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20:52:00Z</dcterms:created>
  <dc:creator>pplouffe</dc:creator>
  <dc:description/>
  <cp:keywords/>
  <dc:language>en-US</dc:language>
  <cp:lastModifiedBy>Rebecca Brander</cp:lastModifiedBy>
  <cp:lastPrinted>2007-09-19T10:02:00Z</cp:lastPrinted>
  <dcterms:modified xsi:type="dcterms:W3CDTF">2017-09-12T21:2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